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83" w:type="dxa"/>
        <w:tblInd w:w="108" w:type="dxa"/>
        <w:tblLook w:val="04A0" w:firstRow="1" w:lastRow="0" w:firstColumn="1" w:lastColumn="0" w:noHBand="0" w:noVBand="1"/>
      </w:tblPr>
      <w:tblGrid>
        <w:gridCol w:w="1168"/>
        <w:gridCol w:w="3687"/>
        <w:gridCol w:w="4128"/>
      </w:tblGrid>
      <w:tr w:rsidR="00EB2ADF" w:rsidRPr="000B1F6F" w14:paraId="3E8DF2BD" w14:textId="77777777" w:rsidTr="00EB2ADF">
        <w:trPr>
          <w:trHeight w:val="310"/>
        </w:trPr>
        <w:tc>
          <w:tcPr>
            <w:tcW w:w="89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1666" w14:textId="26394735" w:rsidR="00EB2ADF" w:rsidRPr="00EB2ADF" w:rsidRDefault="00EB2ADF" w:rsidP="00053CC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C31E0D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Pr="000B1F6F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5274B5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Primers for </w:t>
            </w:r>
            <w:r w:rsidRPr="00FC652A">
              <w:rPr>
                <w:rFonts w:ascii="Times New Roman" w:eastAsia="DengXian" w:hAnsi="Times New Roman"/>
                <w:b/>
                <w:bCs/>
                <w:sz w:val="24"/>
                <w:szCs w:val="24"/>
                <w:lang w:val="en-GB"/>
              </w:rPr>
              <w:t>MS-PCR</w:t>
            </w:r>
          </w:p>
        </w:tc>
      </w:tr>
      <w:tr w:rsidR="00EB2ADF" w:rsidRPr="000B1F6F" w14:paraId="75B3115A" w14:textId="77777777" w:rsidTr="00EB2ADF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1287" w14:textId="77777777" w:rsidR="00EB2ADF" w:rsidRPr="000B1F6F" w:rsidRDefault="00EB2ADF" w:rsidP="00053CC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A508" w14:textId="77777777" w:rsidR="00EB2ADF" w:rsidRPr="000B1F6F" w:rsidRDefault="00EB2ADF" w:rsidP="00053CC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  <w:t>Forward Primer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CB2C" w14:textId="77777777" w:rsidR="00EB2ADF" w:rsidRPr="000B1F6F" w:rsidRDefault="00EB2ADF" w:rsidP="00053CCB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  <w:t>Reverse Primer</w:t>
            </w:r>
          </w:p>
        </w:tc>
      </w:tr>
      <w:tr w:rsidR="00EB2ADF" w:rsidRPr="000B1F6F" w14:paraId="61F45398" w14:textId="77777777" w:rsidTr="00EB2ADF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49A9" w14:textId="664D760F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CBX7-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DFA4" w14:textId="44B708D2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EB2AD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TTTTGTAATTCGAGGGGTTG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6B2B" w14:textId="3CDA454B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EB2AD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TAATCCTTAATACCCAAACGAACG</w:t>
            </w:r>
          </w:p>
        </w:tc>
      </w:tr>
      <w:tr w:rsidR="00EB2ADF" w:rsidRPr="000B1F6F" w14:paraId="014B616A" w14:textId="77777777" w:rsidTr="00EB2ADF">
        <w:trPr>
          <w:trHeight w:val="28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6EA8" w14:textId="5AB40624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5274B5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CBX7</w:t>
            </w:r>
            <w:r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-U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EEDC" w14:textId="6157B69F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EB2AD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TTTTTTTGTAATTTGAGGGGTTGT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40DE" w14:textId="4691A120" w:rsidR="00EB2ADF" w:rsidRPr="000B1F6F" w:rsidRDefault="00EB2ADF" w:rsidP="00EB2ADF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EB2AD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CATAATCCTTAATACCCAAACAAACA</w:t>
            </w:r>
          </w:p>
        </w:tc>
      </w:tr>
    </w:tbl>
    <w:p w14:paraId="45EA3B3B" w14:textId="77777777" w:rsidR="00EB2ADF" w:rsidRPr="00EB2ADF" w:rsidRDefault="00EB2ADF"/>
    <w:sectPr w:rsidR="00EB2ADF" w:rsidRPr="00EB2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DF"/>
    <w:rsid w:val="008C0306"/>
    <w:rsid w:val="00C31E0D"/>
    <w:rsid w:val="00EB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3EEE7"/>
  <w15:chartTrackingRefBased/>
  <w15:docId w15:val="{2132108D-0E91-AD4B-AB4D-115E7672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ADF"/>
    <w:pPr>
      <w:widowControl w:val="0"/>
      <w:spacing w:after="0" w:line="240" w:lineRule="auto"/>
      <w:jc w:val="both"/>
    </w:pPr>
    <w:rPr>
      <w:rFonts w:ascii="DengXian" w:eastAsia="宋体" w:hAnsi="DengXian" w:cs="Times New Roman"/>
      <w:szCs w:val="22"/>
    </w:rPr>
  </w:style>
  <w:style w:type="paragraph" w:styleId="1">
    <w:name w:val="heading 1"/>
    <w:basedOn w:val="a"/>
    <w:next w:val="a"/>
    <w:link w:val="10"/>
    <w:uiPriority w:val="9"/>
    <w:qFormat/>
    <w:rsid w:val="00EB2AD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A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AD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AD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AD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AD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AD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AD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AD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A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A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A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A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AD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2A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A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A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A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A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A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AD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A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AD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EB2A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AD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EB2A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EB2A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A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天 王</dc:creator>
  <cp:keywords/>
  <dc:description/>
  <cp:lastModifiedBy>天天 王</cp:lastModifiedBy>
  <cp:revision>2</cp:revision>
  <dcterms:created xsi:type="dcterms:W3CDTF">2025-02-21T10:25:00Z</dcterms:created>
  <dcterms:modified xsi:type="dcterms:W3CDTF">2025-03-05T04:13:00Z</dcterms:modified>
</cp:coreProperties>
</file>